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1BDCC" w14:textId="77777777" w:rsidR="00B30D79" w:rsidRDefault="00B30D79" w:rsidP="00B30D79">
      <w:pPr>
        <w:rPr>
          <w:rFonts w:ascii="Times New Roman" w:eastAsia="宋体" w:hAnsi="Times New Roman" w:cs="Times New Roman"/>
        </w:rPr>
      </w:pPr>
    </w:p>
    <w:p w14:paraId="312B1FBD" w14:textId="77777777" w:rsidR="00B30D79" w:rsidRDefault="00B30D79" w:rsidP="00B30D79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S</w:t>
      </w:r>
      <w:r w:rsidRPr="00BB7FEA">
        <w:rPr>
          <w:rFonts w:ascii="Times New Roman" w:eastAsia="宋体" w:hAnsi="Times New Roman" w:cs="Times New Roman"/>
        </w:rPr>
        <w:t>Table1</w:t>
      </w:r>
      <w:r>
        <w:rPr>
          <w:rFonts w:ascii="Times New Roman" w:eastAsia="宋体" w:hAnsi="Times New Roman" w:cs="Times New Roman"/>
        </w:rPr>
        <w:t>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BB7FEA">
        <w:rPr>
          <w:rFonts w:ascii="Times New Roman" w:eastAsia="宋体" w:hAnsi="Times New Roman" w:cs="Times New Roman"/>
        </w:rPr>
        <w:t>Clinical information of plasma samples</w:t>
      </w:r>
    </w:p>
    <w:p w14:paraId="5E6D6D53" w14:textId="77777777" w:rsidR="00B30D79" w:rsidRPr="00BB7FEA" w:rsidRDefault="00B30D79" w:rsidP="00B30D79">
      <w:pPr>
        <w:rPr>
          <w:rFonts w:ascii="Times New Roman" w:eastAsia="宋体" w:hAnsi="Times New Roman" w:cs="Times New Roman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30"/>
        <w:gridCol w:w="2135"/>
        <w:gridCol w:w="1868"/>
        <w:gridCol w:w="2173"/>
      </w:tblGrid>
      <w:tr w:rsidR="00B30D79" w:rsidRPr="00BB7FEA" w14:paraId="20D88C57" w14:textId="77777777" w:rsidTr="006D4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2707F6ED" w14:textId="77777777" w:rsidR="00B30D79" w:rsidRPr="00BB7FEA" w:rsidRDefault="00B30D79" w:rsidP="006D447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35" w:type="dxa"/>
          </w:tcPr>
          <w:p w14:paraId="7798998B" w14:textId="77777777" w:rsidR="00B30D79" w:rsidRPr="00BB7FEA" w:rsidRDefault="00B30D79" w:rsidP="006D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</w:rPr>
              <w:t>Testing set</w:t>
            </w:r>
          </w:p>
          <w:p w14:paraId="34475339" w14:textId="77777777" w:rsidR="00B30D79" w:rsidRPr="00BB7FEA" w:rsidRDefault="00B30D79" w:rsidP="006D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（</w:t>
            </w:r>
            <w:r w:rsidRPr="00BB7FEA">
              <w:rPr>
                <w:rFonts w:ascii="Times New Roman" w:eastAsia="宋体" w:hAnsi="Times New Roman" w:cs="Times New Roman"/>
              </w:rPr>
              <w:t>N=6</w:t>
            </w:r>
            <w:r w:rsidRPr="00BB7FEA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1868" w:type="dxa"/>
          </w:tcPr>
          <w:p w14:paraId="2F507093" w14:textId="77777777" w:rsidR="00B30D79" w:rsidRPr="00BB7FEA" w:rsidRDefault="00B30D79" w:rsidP="006D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73" w:type="dxa"/>
          </w:tcPr>
          <w:p w14:paraId="3BFB7A17" w14:textId="77777777" w:rsidR="00B30D79" w:rsidRPr="00BB7FEA" w:rsidRDefault="00B30D79" w:rsidP="006D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hAnsi="Times New Roman" w:cs="Times New Roman"/>
              </w:rPr>
              <w:t>Validation set</w:t>
            </w:r>
          </w:p>
          <w:p w14:paraId="39879128" w14:textId="77777777" w:rsidR="00B30D79" w:rsidRPr="00BB7FEA" w:rsidRDefault="00B30D79" w:rsidP="006D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（</w:t>
            </w:r>
            <w:r w:rsidRPr="00BB7FEA">
              <w:rPr>
                <w:rFonts w:ascii="Times New Roman" w:eastAsia="宋体" w:hAnsi="Times New Roman" w:cs="Times New Roman"/>
              </w:rPr>
              <w:t>N=80</w:t>
            </w:r>
            <w:r w:rsidRPr="00BB7FEA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B30D79" w:rsidRPr="00BB7FEA" w14:paraId="219988F2" w14:textId="77777777" w:rsidTr="006D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2E8CB328" w14:textId="77777777" w:rsidR="00B30D79" w:rsidRPr="00BB7FEA" w:rsidRDefault="00B30D79" w:rsidP="006D447E">
            <w:pPr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 xml:space="preserve">Categories  </w:t>
            </w:r>
            <w:r w:rsidRPr="00BB7FEA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</w:t>
            </w:r>
          </w:p>
          <w:p w14:paraId="66C1DF4B" w14:textId="77777777" w:rsidR="00B30D79" w:rsidRPr="00BB7FEA" w:rsidRDefault="00B30D79" w:rsidP="006D447E">
            <w:pPr>
              <w:ind w:firstLineChars="200" w:firstLine="42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  <w:b w:val="0"/>
                <w:bCs w:val="0"/>
              </w:rPr>
              <w:t>Control</w:t>
            </w:r>
          </w:p>
          <w:p w14:paraId="36A03150" w14:textId="77777777" w:rsidR="00B30D79" w:rsidRPr="00BB7FEA" w:rsidRDefault="00B30D79" w:rsidP="006D447E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  Tumor</w:t>
            </w:r>
          </w:p>
          <w:p w14:paraId="3A90A793" w14:textId="77777777" w:rsidR="00B30D79" w:rsidRPr="00BB7FEA" w:rsidRDefault="00B30D79" w:rsidP="006D447E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</w:rPr>
              <w:t>Gender</w:t>
            </w:r>
          </w:p>
          <w:p w14:paraId="5A798040" w14:textId="77777777" w:rsidR="00B30D79" w:rsidRPr="00BB7FEA" w:rsidRDefault="00B30D79" w:rsidP="006D447E">
            <w:pPr>
              <w:ind w:firstLine="42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  <w:b w:val="0"/>
                <w:bCs w:val="0"/>
              </w:rPr>
              <w:t>Male</w:t>
            </w:r>
          </w:p>
          <w:p w14:paraId="023A0CE4" w14:textId="77777777" w:rsidR="00B30D79" w:rsidRPr="00BB7FEA" w:rsidRDefault="00B30D79" w:rsidP="006D447E">
            <w:pPr>
              <w:ind w:firstLine="42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  <w:b w:val="0"/>
                <w:bCs w:val="0"/>
              </w:rPr>
              <w:t>Female</w:t>
            </w:r>
          </w:p>
          <w:p w14:paraId="080D410D" w14:textId="77777777" w:rsidR="00B30D79" w:rsidRPr="00BB7FEA" w:rsidRDefault="00B30D79" w:rsidP="006D447E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</w:rPr>
              <w:t>Age</w:t>
            </w:r>
          </w:p>
          <w:p w14:paraId="7F85485E" w14:textId="77777777" w:rsidR="00B30D79" w:rsidRPr="00BB7FEA" w:rsidRDefault="00B30D79" w:rsidP="006D447E">
            <w:pPr>
              <w:ind w:firstLine="42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  <w:b w:val="0"/>
                <w:bCs w:val="0"/>
              </w:rPr>
              <w:t>≥50</w:t>
            </w:r>
          </w:p>
          <w:p w14:paraId="37363B45" w14:textId="77777777" w:rsidR="00B30D79" w:rsidRPr="00BB7FEA" w:rsidRDefault="00B30D79" w:rsidP="006D447E">
            <w:pPr>
              <w:ind w:firstLine="42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  <w:b w:val="0"/>
                <w:bCs w:val="0"/>
              </w:rPr>
              <w:t>&lt;50</w:t>
            </w:r>
          </w:p>
          <w:p w14:paraId="368C9DCF" w14:textId="77777777" w:rsidR="00B30D79" w:rsidRPr="00BB7FEA" w:rsidRDefault="00B30D79" w:rsidP="006D447E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</w:rPr>
              <w:t>TNM stage</w:t>
            </w:r>
          </w:p>
          <w:p w14:paraId="4B8EDC93" w14:textId="77777777" w:rsidR="00B30D79" w:rsidRPr="00BB7FEA" w:rsidRDefault="00B30D79" w:rsidP="006D447E">
            <w:pPr>
              <w:ind w:firstLineChars="100" w:firstLine="211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</w:rPr>
              <w:t>Ⅰ—Ⅱ</w:t>
            </w:r>
          </w:p>
          <w:p w14:paraId="42B0CD17" w14:textId="77777777" w:rsidR="00B30D79" w:rsidRPr="00BB7FEA" w:rsidRDefault="00B30D79" w:rsidP="006D447E">
            <w:pPr>
              <w:ind w:firstLineChars="100" w:firstLine="211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Ⅲ—Ⅳ</w:t>
            </w:r>
          </w:p>
        </w:tc>
        <w:tc>
          <w:tcPr>
            <w:tcW w:w="2135" w:type="dxa"/>
          </w:tcPr>
          <w:p w14:paraId="13B8D575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4E1A4C6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3</w:t>
            </w:r>
          </w:p>
          <w:p w14:paraId="4F7B0D68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3</w:t>
            </w:r>
          </w:p>
          <w:p w14:paraId="3EBE2194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F1AF998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4</w:t>
            </w:r>
          </w:p>
          <w:p w14:paraId="68E5F2FD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2</w:t>
            </w:r>
          </w:p>
          <w:p w14:paraId="58A7CBA5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383C5CD2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6</w:t>
            </w:r>
          </w:p>
          <w:p w14:paraId="7EC1C2FF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0</w:t>
            </w:r>
          </w:p>
          <w:p w14:paraId="6A62A140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64D114C0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3</w:t>
            </w:r>
          </w:p>
          <w:p w14:paraId="4415F74C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868" w:type="dxa"/>
          </w:tcPr>
          <w:p w14:paraId="19BCE784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73" w:type="dxa"/>
          </w:tcPr>
          <w:p w14:paraId="7F0A82AC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51440AE0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40</w:t>
            </w:r>
          </w:p>
          <w:p w14:paraId="3A622019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40</w:t>
            </w:r>
          </w:p>
          <w:p w14:paraId="6176280F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0CEBC482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36</w:t>
            </w:r>
          </w:p>
          <w:p w14:paraId="4BDE68C5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44</w:t>
            </w:r>
          </w:p>
          <w:p w14:paraId="2E663A97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 xml:space="preserve">  </w:t>
            </w:r>
          </w:p>
          <w:p w14:paraId="22E27159" w14:textId="09D7F857" w:rsidR="00B30D79" w:rsidRPr="00BB7FEA" w:rsidRDefault="0080421E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1</w:t>
            </w:r>
          </w:p>
          <w:p w14:paraId="6423298A" w14:textId="49DF63A8" w:rsidR="00B30D79" w:rsidRPr="00BB7FEA" w:rsidRDefault="0080421E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  <w:p w14:paraId="33FD748A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  <w:p w14:paraId="1D6CB112" w14:textId="33957C54" w:rsidR="00B30D79" w:rsidRPr="00BB7FEA" w:rsidRDefault="0080421E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4</w:t>
            </w:r>
          </w:p>
          <w:p w14:paraId="6DD1B855" w14:textId="459017DF" w:rsidR="00B30D79" w:rsidRPr="00BB7FEA" w:rsidRDefault="0080421E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</w:p>
        </w:tc>
      </w:tr>
    </w:tbl>
    <w:p w14:paraId="7D8091AB" w14:textId="77777777" w:rsidR="00B30D79" w:rsidRDefault="00B30D79" w:rsidP="00B30D79">
      <w:pPr>
        <w:jc w:val="center"/>
        <w:rPr>
          <w:rFonts w:ascii="Times New Roman" w:hAnsi="Times New Roman" w:cs="Times New Roman"/>
        </w:rPr>
      </w:pPr>
    </w:p>
    <w:p w14:paraId="715767EF" w14:textId="4861471B" w:rsidR="00B30D79" w:rsidRDefault="00B30D79" w:rsidP="00B30D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BB7FEA">
        <w:rPr>
          <w:rFonts w:ascii="Times New Roman" w:hAnsi="Times New Roman" w:cs="Times New Roman"/>
        </w:rPr>
        <w:t xml:space="preserve">Table2. </w:t>
      </w:r>
      <w:r>
        <w:rPr>
          <w:rFonts w:ascii="Times New Roman" w:hAnsi="Times New Roman" w:cs="Times New Roman"/>
        </w:rPr>
        <w:t>R</w:t>
      </w:r>
      <w:r w:rsidRPr="00BB7FEA">
        <w:rPr>
          <w:rFonts w:ascii="Times New Roman" w:hAnsi="Times New Roman" w:cs="Times New Roman"/>
        </w:rPr>
        <w:t>everse transcription</w:t>
      </w:r>
      <w:r w:rsidRPr="00BB7FEA">
        <w:rPr>
          <w:rFonts w:ascii="Times New Roman" w:hAnsi="Times New Roman" w:cs="Times New Roman"/>
        </w:rPr>
        <w:t>（</w:t>
      </w:r>
      <w:r w:rsidRPr="00BB7FEA">
        <w:rPr>
          <w:rFonts w:ascii="Times New Roman" w:hAnsi="Times New Roman" w:cs="Times New Roman"/>
        </w:rPr>
        <w:t>RT</w:t>
      </w:r>
      <w:r w:rsidRPr="00BB7FEA">
        <w:rPr>
          <w:rFonts w:ascii="Times New Roman" w:hAnsi="Times New Roman" w:cs="Times New Roman"/>
        </w:rPr>
        <w:t>）</w:t>
      </w:r>
      <w:r w:rsidRPr="00BB7FEA">
        <w:rPr>
          <w:rFonts w:ascii="Times New Roman" w:hAnsi="Times New Roman" w:cs="Times New Roman"/>
        </w:rPr>
        <w:t xml:space="preserve">primers , </w:t>
      </w:r>
      <w:r>
        <w:rPr>
          <w:rFonts w:ascii="Times New Roman" w:hAnsi="Times New Roman" w:cs="Times New Roman"/>
        </w:rPr>
        <w:t>f</w:t>
      </w:r>
      <w:r w:rsidRPr="00BB7FEA">
        <w:rPr>
          <w:rFonts w:ascii="Times New Roman" w:hAnsi="Times New Roman" w:cs="Times New Roman"/>
        </w:rPr>
        <w:t xml:space="preserve">orward and </w:t>
      </w:r>
      <w:r>
        <w:rPr>
          <w:rFonts w:ascii="Times New Roman" w:hAnsi="Times New Roman" w:cs="Times New Roman"/>
        </w:rPr>
        <w:t>r</w:t>
      </w:r>
      <w:r w:rsidRPr="00BB7FEA">
        <w:rPr>
          <w:rFonts w:ascii="Times New Roman" w:hAnsi="Times New Roman" w:cs="Times New Roman"/>
        </w:rPr>
        <w:t>everse primers</w:t>
      </w:r>
    </w:p>
    <w:p w14:paraId="413B29AB" w14:textId="77777777" w:rsidR="00B30D79" w:rsidRPr="00BB7FEA" w:rsidRDefault="00B30D79" w:rsidP="00B30D79">
      <w:pPr>
        <w:rPr>
          <w:rFonts w:ascii="Times New Roman" w:hAnsi="Times New Roman" w:cs="Times New Roman"/>
        </w:rPr>
      </w:pPr>
    </w:p>
    <w:tbl>
      <w:tblPr>
        <w:tblStyle w:val="2"/>
        <w:tblW w:w="8364" w:type="dxa"/>
        <w:tblLayout w:type="fixed"/>
        <w:tblLook w:val="04A0" w:firstRow="1" w:lastRow="0" w:firstColumn="1" w:lastColumn="0" w:noHBand="0" w:noVBand="1"/>
      </w:tblPr>
      <w:tblGrid>
        <w:gridCol w:w="2129"/>
        <w:gridCol w:w="3258"/>
        <w:gridCol w:w="2977"/>
      </w:tblGrid>
      <w:tr w:rsidR="00B30D79" w:rsidRPr="00BB7FEA" w14:paraId="186D5226" w14:textId="77777777" w:rsidTr="006D4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5BA6A0D" w14:textId="77777777" w:rsidR="00B30D79" w:rsidRPr="00BB7FEA" w:rsidRDefault="00B30D79" w:rsidP="006D447E">
            <w:pPr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gene</w:t>
            </w:r>
          </w:p>
        </w:tc>
        <w:tc>
          <w:tcPr>
            <w:tcW w:w="3258" w:type="dxa"/>
          </w:tcPr>
          <w:p w14:paraId="2B8341E6" w14:textId="77777777" w:rsidR="00B30D79" w:rsidRPr="00BB7FEA" w:rsidRDefault="00B30D79" w:rsidP="006D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RT primer</w:t>
            </w:r>
          </w:p>
        </w:tc>
        <w:tc>
          <w:tcPr>
            <w:tcW w:w="2977" w:type="dxa"/>
          </w:tcPr>
          <w:p w14:paraId="6583F1D7" w14:textId="77777777" w:rsidR="00B30D79" w:rsidRPr="00BB7FEA" w:rsidRDefault="00B30D79" w:rsidP="006D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Forward primer and</w:t>
            </w:r>
          </w:p>
          <w:p w14:paraId="11E1A46B" w14:textId="77777777" w:rsidR="00B30D79" w:rsidRPr="00BB7FEA" w:rsidRDefault="00B30D79" w:rsidP="006D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</w:rPr>
              <w:t>Reverse primer</w:t>
            </w:r>
          </w:p>
        </w:tc>
      </w:tr>
      <w:tr w:rsidR="00B30D79" w:rsidRPr="00BB7FEA" w14:paraId="40A4F93B" w14:textId="77777777" w:rsidTr="006D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4F534E7" w14:textId="77777777" w:rsidR="00B30D79" w:rsidRPr="00BB7FEA" w:rsidRDefault="00B30D79" w:rsidP="006D447E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  <w:b w:val="0"/>
                <w:bCs w:val="0"/>
              </w:rPr>
              <w:t>hsa-miR-619-5p</w:t>
            </w:r>
          </w:p>
        </w:tc>
        <w:tc>
          <w:tcPr>
            <w:tcW w:w="3258" w:type="dxa"/>
          </w:tcPr>
          <w:p w14:paraId="3DFB4521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GTCGTATCCAGTGCAGGGTCCGAGGTATTCGCACTGGATACGACGGCTCA</w:t>
            </w:r>
          </w:p>
        </w:tc>
        <w:tc>
          <w:tcPr>
            <w:tcW w:w="2977" w:type="dxa"/>
          </w:tcPr>
          <w:p w14:paraId="6B97DA34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GCTGGGATTACAGGCATGAGCC</w:t>
            </w:r>
          </w:p>
          <w:p w14:paraId="3B9AE737" w14:textId="77777777" w:rsidR="00B30D79" w:rsidRPr="00BB7FEA" w:rsidRDefault="00B30D79" w:rsidP="006D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CAGTGCAGGGTCCGAGGTATTC</w:t>
            </w:r>
          </w:p>
        </w:tc>
      </w:tr>
      <w:tr w:rsidR="00B30D79" w:rsidRPr="00BB7FEA" w14:paraId="6DCC5564" w14:textId="77777777" w:rsidTr="006D447E">
        <w:trPr>
          <w:trHeight w:val="1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3FA1485" w14:textId="77777777" w:rsidR="00B30D79" w:rsidRPr="00BB7FEA" w:rsidRDefault="00B30D79" w:rsidP="006D447E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BB7FEA">
              <w:rPr>
                <w:rFonts w:ascii="Times New Roman" w:eastAsia="宋体" w:hAnsi="Times New Roman" w:cs="Times New Roman"/>
                <w:b w:val="0"/>
                <w:bCs w:val="0"/>
              </w:rPr>
              <w:t>hsa-miR-4454</w:t>
            </w:r>
          </w:p>
        </w:tc>
        <w:tc>
          <w:tcPr>
            <w:tcW w:w="3258" w:type="dxa"/>
          </w:tcPr>
          <w:p w14:paraId="7BF1DBC0" w14:textId="77777777" w:rsidR="00B30D79" w:rsidRPr="00BB7FEA" w:rsidRDefault="00B30D79" w:rsidP="006D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GTCGTATCCAGTGCAGGGTCCGAGGTATTCGCACTGGATACGACTGGTGG</w:t>
            </w:r>
          </w:p>
        </w:tc>
        <w:tc>
          <w:tcPr>
            <w:tcW w:w="2977" w:type="dxa"/>
          </w:tcPr>
          <w:p w14:paraId="08883FC0" w14:textId="77777777" w:rsidR="00B30D79" w:rsidRPr="00BB7FEA" w:rsidRDefault="00B30D79" w:rsidP="006D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GATCCGAGTCACGGCACCAA</w:t>
            </w:r>
          </w:p>
          <w:p w14:paraId="6E026AE9" w14:textId="77777777" w:rsidR="00B30D79" w:rsidRPr="00BB7FEA" w:rsidRDefault="00B30D79" w:rsidP="006D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B7FEA">
              <w:rPr>
                <w:rFonts w:ascii="Times New Roman" w:eastAsia="宋体" w:hAnsi="Times New Roman" w:cs="Times New Roman"/>
              </w:rPr>
              <w:t>CAGTGCAGGGTCCGAGGTATTC</w:t>
            </w:r>
          </w:p>
        </w:tc>
      </w:tr>
    </w:tbl>
    <w:p w14:paraId="52F4DB22" w14:textId="77777777" w:rsidR="00B30D79" w:rsidRPr="00BB7FEA" w:rsidRDefault="00B30D79" w:rsidP="00B30D79">
      <w:pPr>
        <w:rPr>
          <w:rFonts w:ascii="Times New Roman" w:hAnsi="Times New Roman" w:cs="Times New Roman"/>
        </w:rPr>
      </w:pPr>
    </w:p>
    <w:p w14:paraId="7E52FCD1" w14:textId="77777777" w:rsidR="00A15B5F" w:rsidRPr="00B30D79" w:rsidRDefault="00000000"/>
    <w:sectPr w:rsidR="00A15B5F" w:rsidRPr="00B30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D79"/>
    <w:rsid w:val="0080421E"/>
    <w:rsid w:val="00A82BC5"/>
    <w:rsid w:val="00B30D79"/>
    <w:rsid w:val="00F8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46AC6"/>
  <w15:chartTrackingRefBased/>
  <w15:docId w15:val="{2FCD84FB-D30C-4784-9738-D0F4B746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D7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30D79"/>
    <w:rPr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x</dc:creator>
  <cp:keywords/>
  <dc:description/>
  <cp:lastModifiedBy>flx</cp:lastModifiedBy>
  <cp:revision>2</cp:revision>
  <dcterms:created xsi:type="dcterms:W3CDTF">2022-09-08T08:14:00Z</dcterms:created>
  <dcterms:modified xsi:type="dcterms:W3CDTF">2022-12-21T08:49:00Z</dcterms:modified>
</cp:coreProperties>
</file>